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6810FC" w14:textId="05677204" w:rsidR="00B67F16" w:rsidRPr="00C27154" w:rsidRDefault="00FE3A21" w:rsidP="0052696D">
      <w:pPr>
        <w:widowControl/>
        <w:jc w:val="left"/>
        <w:rPr>
          <w:sz w:val="21"/>
          <w:szCs w:val="21"/>
        </w:rPr>
      </w:pPr>
      <w:r>
        <w:rPr>
          <w:rFonts w:hint="eastAsia"/>
          <w:b/>
          <w:bCs/>
          <w:sz w:val="21"/>
          <w:szCs w:val="21"/>
        </w:rPr>
        <w:t xml:space="preserve">Supplementary </w:t>
      </w:r>
      <w:r w:rsidR="00B67F16" w:rsidRPr="00C27154">
        <w:rPr>
          <w:b/>
          <w:bCs/>
          <w:sz w:val="21"/>
          <w:szCs w:val="21"/>
        </w:rPr>
        <w:t xml:space="preserve">Table </w:t>
      </w:r>
      <w:r w:rsidR="00242CEB">
        <w:rPr>
          <w:rFonts w:hint="eastAsia"/>
          <w:b/>
          <w:bCs/>
          <w:sz w:val="21"/>
          <w:szCs w:val="21"/>
        </w:rPr>
        <w:t>2</w:t>
      </w:r>
      <w:r w:rsidR="000D7483">
        <w:rPr>
          <w:rFonts w:hint="eastAsia"/>
          <w:b/>
          <w:bCs/>
          <w:sz w:val="21"/>
          <w:szCs w:val="21"/>
        </w:rPr>
        <w:t>.</w:t>
      </w:r>
      <w:r w:rsidR="00B67F16" w:rsidRPr="00C27154">
        <w:rPr>
          <w:sz w:val="21"/>
          <w:szCs w:val="21"/>
        </w:rPr>
        <w:t xml:space="preserve"> Patient characteristics </w:t>
      </w:r>
    </w:p>
    <w:tbl>
      <w:tblPr>
        <w:tblW w:w="13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992"/>
        <w:gridCol w:w="851"/>
        <w:gridCol w:w="1134"/>
        <w:gridCol w:w="992"/>
        <w:gridCol w:w="992"/>
        <w:gridCol w:w="1560"/>
        <w:gridCol w:w="992"/>
        <w:gridCol w:w="709"/>
        <w:gridCol w:w="992"/>
        <w:gridCol w:w="992"/>
        <w:gridCol w:w="992"/>
      </w:tblGrid>
      <w:tr w:rsidR="003752CE" w:rsidRPr="00F65547" w14:paraId="3143325C" w14:textId="77777777" w:rsidTr="0004220E"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4607554" w14:textId="08649359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sz w:val="20"/>
                <w:szCs w:val="20"/>
              </w:rPr>
              <w:t>Stud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899ECA" w14:textId="3AAC6889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sz w:val="20"/>
                <w:szCs w:val="20"/>
              </w:rPr>
              <w:t>Age, year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72E41FC" w14:textId="77777777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sz w:val="20"/>
                <w:szCs w:val="20"/>
              </w:rPr>
              <w:t>NYHA</w:t>
            </w:r>
          </w:p>
          <w:p w14:paraId="5AE5DF27" w14:textId="2AA56A45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F65547">
              <w:rPr>
                <w:sz w:val="20"/>
                <w:szCs w:val="20"/>
              </w:rPr>
              <w:t>class≥Ⅲ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9D617A" w14:textId="17B9380C" w:rsidR="008E7CE7" w:rsidRPr="00F65547" w:rsidRDefault="00434748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52B7687" w14:textId="0E2A5D1B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sz w:val="20"/>
                <w:szCs w:val="20"/>
              </w:rPr>
              <w:t>EF, 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1A7C061" w14:textId="4B141B4A" w:rsidR="008E7CE7" w:rsidRPr="00F65547" w:rsidRDefault="00136AA4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sz w:val="20"/>
                <w:szCs w:val="20"/>
              </w:rPr>
              <w:t>EF&lt;40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CDBE14C" w14:textId="652B976B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sz w:val="20"/>
                <w:szCs w:val="20"/>
              </w:rPr>
              <w:t>Valvular</w:t>
            </w:r>
          </w:p>
          <w:p w14:paraId="69E75338" w14:textId="3AA56F99" w:rsidR="00F65547" w:rsidRPr="00F65547" w:rsidRDefault="00F6554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sz w:val="20"/>
                <w:szCs w:val="20"/>
              </w:rPr>
              <w:t>h</w:t>
            </w:r>
            <w:r w:rsidR="008E7CE7" w:rsidRPr="00F65547">
              <w:rPr>
                <w:rFonts w:hint="eastAsia"/>
                <w:sz w:val="20"/>
                <w:szCs w:val="20"/>
              </w:rPr>
              <w:t>ear</w:t>
            </w:r>
            <w:r w:rsidRPr="00F65547">
              <w:rPr>
                <w:rFonts w:hint="eastAsia"/>
                <w:sz w:val="20"/>
                <w:szCs w:val="20"/>
              </w:rPr>
              <w:t>t</w:t>
            </w:r>
          </w:p>
          <w:p w14:paraId="3DB18B11" w14:textId="49E434E4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sz w:val="20"/>
                <w:szCs w:val="20"/>
              </w:rPr>
              <w:t xml:space="preserve">disease 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4F32070D" w14:textId="77777777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sz w:val="20"/>
                <w:szCs w:val="20"/>
              </w:rPr>
              <w:t>Dilated</w:t>
            </w:r>
          </w:p>
          <w:p w14:paraId="5F30EDDB" w14:textId="55F705C8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sz w:val="20"/>
                <w:szCs w:val="20"/>
              </w:rPr>
              <w:t xml:space="preserve">cardiomyopathy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67FD31F" w14:textId="77777777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sz w:val="20"/>
                <w:szCs w:val="20"/>
              </w:rPr>
              <w:t>I</w:t>
            </w:r>
            <w:r w:rsidRPr="00F65547">
              <w:rPr>
                <w:rFonts w:hint="eastAsia"/>
                <w:sz w:val="20"/>
                <w:szCs w:val="20"/>
              </w:rPr>
              <w:t>schemic</w:t>
            </w:r>
          </w:p>
          <w:p w14:paraId="2AFB0B94" w14:textId="77777777" w:rsidR="008E7CE7" w:rsidRPr="00F65547" w:rsidRDefault="00F6554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sz w:val="20"/>
                <w:szCs w:val="20"/>
              </w:rPr>
              <w:t>heart</w:t>
            </w:r>
          </w:p>
          <w:p w14:paraId="7321CCDD" w14:textId="5B75C356" w:rsidR="00F65547" w:rsidRPr="00F65547" w:rsidRDefault="00F6554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sz w:val="20"/>
                <w:szCs w:val="20"/>
              </w:rPr>
              <w:t>diseas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2BD201C" w14:textId="77777777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sz w:val="20"/>
                <w:szCs w:val="20"/>
              </w:rPr>
              <w:t>A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7E7A29C" w14:textId="77777777" w:rsidR="00F6554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sz w:val="20"/>
                <w:szCs w:val="20"/>
              </w:rPr>
              <w:t>ACE-I</w:t>
            </w:r>
            <w:r w:rsidRPr="00F65547">
              <w:rPr>
                <w:rFonts w:hint="eastAsia"/>
                <w:sz w:val="20"/>
                <w:szCs w:val="20"/>
              </w:rPr>
              <w:t xml:space="preserve">, </w:t>
            </w:r>
          </w:p>
          <w:p w14:paraId="23BEC9A7" w14:textId="77B723DC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sz w:val="20"/>
                <w:szCs w:val="20"/>
              </w:rPr>
              <w:t>ARB</w:t>
            </w:r>
            <w:r w:rsidRPr="00F65547">
              <w:rPr>
                <w:rFonts w:hint="eastAsia"/>
                <w:sz w:val="20"/>
                <w:szCs w:val="20"/>
              </w:rPr>
              <w:t>,</w:t>
            </w:r>
          </w:p>
          <w:p w14:paraId="140A0874" w14:textId="62D94297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sz w:val="20"/>
                <w:szCs w:val="20"/>
              </w:rPr>
              <w:t xml:space="preserve">or ARNI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FF30A6D" w14:textId="77777777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sz w:val="20"/>
                <w:szCs w:val="20"/>
              </w:rPr>
              <w:t>Beta-</w:t>
            </w:r>
          </w:p>
          <w:p w14:paraId="09E3F1F6" w14:textId="77777777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sz w:val="20"/>
                <w:szCs w:val="20"/>
              </w:rPr>
              <w:t>blockers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vAlign w:val="bottom"/>
          </w:tcPr>
          <w:p w14:paraId="07A79090" w14:textId="77777777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sz w:val="20"/>
                <w:szCs w:val="20"/>
              </w:rPr>
              <w:t>Loop</w:t>
            </w:r>
          </w:p>
          <w:p w14:paraId="08C60F3C" w14:textId="75F61576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sz w:val="20"/>
                <w:szCs w:val="20"/>
              </w:rPr>
              <w:t>d</w:t>
            </w:r>
            <w:r w:rsidRPr="00F65547">
              <w:rPr>
                <w:sz w:val="20"/>
                <w:szCs w:val="20"/>
              </w:rPr>
              <w:t>iuretics</w:t>
            </w:r>
          </w:p>
        </w:tc>
      </w:tr>
      <w:tr w:rsidR="003752CE" w:rsidRPr="00F65547" w14:paraId="267FAB41" w14:textId="77777777" w:rsidTr="0004220E"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6EB27B" w14:textId="77777777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sz w:val="20"/>
                <w:szCs w:val="20"/>
              </w:rPr>
              <w:t>Nakamura</w:t>
            </w:r>
          </w:p>
          <w:p w14:paraId="7F437947" w14:textId="5318206F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sz w:val="20"/>
                <w:szCs w:val="20"/>
              </w:rPr>
              <w:t>2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E1F29" w14:textId="15F28D2A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77</w:t>
            </w:r>
            <w:r w:rsidRPr="00F65547">
              <w:rPr>
                <w:rFonts w:hint="eastAsia"/>
                <w:color w:val="000000"/>
                <w:sz w:val="20"/>
                <w:szCs w:val="20"/>
              </w:rPr>
              <w:t xml:space="preserve"> (74, 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5BC7" w14:textId="26642F48" w:rsidR="008E7CE7" w:rsidRPr="00F65547" w:rsidRDefault="008E7CE7" w:rsidP="006D1A8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F65547">
              <w:rPr>
                <w:rFonts w:hint="eastAsia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E5DFB" w14:textId="1275312A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color w:val="000000"/>
                <w:sz w:val="20"/>
                <w:szCs w:val="20"/>
              </w:rPr>
              <w:t>54</w:t>
            </w:r>
            <w:r w:rsidRPr="00F65547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19ACE" w14:textId="7CCFD0F0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color w:val="000000"/>
                <w:sz w:val="20"/>
                <w:szCs w:val="20"/>
              </w:rPr>
              <w:t>48</w:t>
            </w:r>
            <w:r w:rsidR="00AD2B2A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F65547">
              <w:rPr>
                <w:rFonts w:hint="eastAsia"/>
                <w:color w:val="000000"/>
                <w:sz w:val="20"/>
                <w:szCs w:val="20"/>
              </w:rPr>
              <w:t>(34, 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984C8" w14:textId="1D893235" w:rsidR="008E7CE7" w:rsidRPr="00F65547" w:rsidRDefault="00136AA4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84A36" w14:textId="08399A83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sz w:val="20"/>
                <w:szCs w:val="20"/>
              </w:rPr>
              <w:t>31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3E644" w14:textId="5FF3FC95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580DD" w14:textId="6D83F47D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D870A" w14:textId="475A563D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23B90" w14:textId="1C7BAB03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3CE3E" w14:textId="5892E395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BEC94" w14:textId="7EA7F2C9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color w:val="000000"/>
                <w:sz w:val="20"/>
                <w:szCs w:val="20"/>
              </w:rPr>
              <w:t>69%</w:t>
            </w:r>
          </w:p>
        </w:tc>
      </w:tr>
      <w:tr w:rsidR="003752CE" w:rsidRPr="00F65547" w14:paraId="17807BDB" w14:textId="77777777" w:rsidTr="0004220E"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86C8FF" w14:textId="77777777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sz w:val="20"/>
                <w:szCs w:val="20"/>
              </w:rPr>
              <w:t>Yazaki</w:t>
            </w:r>
          </w:p>
          <w:p w14:paraId="5BCF221B" w14:textId="46711E83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sz w:val="20"/>
                <w:szCs w:val="20"/>
              </w:rPr>
              <w:t>2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4F251" w14:textId="761A19C0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75</w:t>
            </w:r>
            <w:r w:rsidR="00F31741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F65547">
              <w:rPr>
                <w:color w:val="000000"/>
                <w:sz w:val="20"/>
                <w:szCs w:val="20"/>
              </w:rPr>
              <w:t>±</w:t>
            </w:r>
            <w:r w:rsidR="00F31741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F65547">
              <w:rPr>
                <w:rFonts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F1A51" w14:textId="1892FCEF" w:rsidR="008E7CE7" w:rsidRPr="00F65547" w:rsidRDefault="008E7CE7" w:rsidP="006D1A8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F65547">
              <w:rPr>
                <w:rFonts w:hint="eastAsia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0EEE8" w14:textId="5A32ADC5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4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C823" w14:textId="595B9AE7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color w:val="000000"/>
                <w:sz w:val="20"/>
                <w:szCs w:val="20"/>
              </w:rPr>
              <w:t>50</w:t>
            </w:r>
            <w:r w:rsidR="00AD2B2A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F65547">
              <w:rPr>
                <w:color w:val="000000"/>
                <w:sz w:val="20"/>
                <w:szCs w:val="20"/>
              </w:rPr>
              <w:t>±</w:t>
            </w:r>
            <w:r w:rsidR="00AD2B2A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F65547">
              <w:rPr>
                <w:color w:val="000000"/>
                <w:sz w:val="20"/>
                <w:szCs w:val="20"/>
              </w:rPr>
              <w:t>1</w:t>
            </w:r>
            <w:r w:rsidRPr="00F65547">
              <w:rPr>
                <w:rFonts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ADC5" w14:textId="5C996FB9" w:rsidR="008E7CE7" w:rsidRPr="00F65547" w:rsidRDefault="00136AA4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A2030" w14:textId="2571DC2D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sz w:val="20"/>
                <w:szCs w:val="20"/>
              </w:rPr>
              <w:t>39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2D49C" w14:textId="21736779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color w:val="000000"/>
                <w:sz w:val="20"/>
                <w:szCs w:val="20"/>
              </w:rPr>
              <w:t>8</w:t>
            </w:r>
            <w:r w:rsidRPr="00F65547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348D9" w14:textId="710667CE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EA76B" w14:textId="65033E71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1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00823" w14:textId="5F0B9456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7</w:t>
            </w:r>
            <w:r w:rsidRPr="00F65547">
              <w:rPr>
                <w:rFonts w:hint="eastAsia"/>
                <w:color w:val="000000"/>
                <w:sz w:val="20"/>
                <w:szCs w:val="20"/>
              </w:rPr>
              <w:t>7</w:t>
            </w:r>
            <w:r w:rsidRPr="00F65547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4D930" w14:textId="6CC35DBF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7</w:t>
            </w:r>
            <w:r w:rsidRPr="00F65547">
              <w:rPr>
                <w:rFonts w:hint="eastAsia"/>
                <w:color w:val="000000"/>
                <w:sz w:val="20"/>
                <w:szCs w:val="20"/>
              </w:rPr>
              <w:t>7</w:t>
            </w:r>
            <w:r w:rsidRPr="00F65547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0FCD7" w14:textId="5B7F3A0B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6</w:t>
            </w:r>
            <w:r w:rsidRPr="00F65547">
              <w:rPr>
                <w:rFonts w:hint="eastAsia"/>
                <w:color w:val="000000"/>
                <w:sz w:val="20"/>
                <w:szCs w:val="20"/>
              </w:rPr>
              <w:t>2</w:t>
            </w:r>
            <w:r w:rsidRPr="00F65547">
              <w:rPr>
                <w:color w:val="000000"/>
                <w:sz w:val="20"/>
                <w:szCs w:val="20"/>
              </w:rPr>
              <w:t>%</w:t>
            </w:r>
          </w:p>
        </w:tc>
      </w:tr>
      <w:tr w:rsidR="003752CE" w:rsidRPr="00F65547" w14:paraId="2F9F72DF" w14:textId="77777777" w:rsidTr="0004220E"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426F56" w14:textId="77777777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sz w:val="20"/>
                <w:szCs w:val="20"/>
              </w:rPr>
              <w:t>Kambara</w:t>
            </w:r>
          </w:p>
          <w:p w14:paraId="50D405A1" w14:textId="7AB85AED" w:rsidR="008E7CE7" w:rsidRPr="00AD2B2A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sz w:val="20"/>
                <w:szCs w:val="20"/>
              </w:rPr>
              <w:t>2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2D660" w14:textId="4ECE7F95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82</w:t>
            </w:r>
            <w:r w:rsidR="00F31741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F65547">
              <w:rPr>
                <w:color w:val="000000"/>
                <w:sz w:val="20"/>
                <w:szCs w:val="20"/>
              </w:rPr>
              <w:t>±</w:t>
            </w:r>
            <w:r w:rsidR="00F31741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F6554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2513D" w14:textId="0C8B027F" w:rsidR="008E7CE7" w:rsidRPr="00F65547" w:rsidRDefault="008E7CE7" w:rsidP="006D1A8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F65547">
              <w:rPr>
                <w:rFonts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6FB9D" w14:textId="5664D1BD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color w:val="000000"/>
                <w:sz w:val="20"/>
                <w:szCs w:val="20"/>
              </w:rPr>
              <w:t>62</w:t>
            </w:r>
            <w:r w:rsidRPr="00F65547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91121" w14:textId="5F581F6F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ED662" w14:textId="0E2AB812" w:rsidR="008E7CE7" w:rsidRPr="00F65547" w:rsidRDefault="00136AA4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sz w:val="20"/>
                <w:szCs w:val="20"/>
              </w:rPr>
              <w:t>1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F8E9A" w14:textId="707A9ACD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E783F" w14:textId="36C0ED89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7DB9C" w14:textId="48512609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4</w:t>
            </w:r>
            <w:r w:rsidRPr="00F65547">
              <w:rPr>
                <w:rFonts w:hint="eastAsia"/>
                <w:color w:val="000000"/>
                <w:sz w:val="20"/>
                <w:szCs w:val="20"/>
              </w:rPr>
              <w:t>4</w:t>
            </w:r>
            <w:r w:rsidRPr="00F65547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0B787" w14:textId="41556A3D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color w:val="000000"/>
                <w:sz w:val="20"/>
                <w:szCs w:val="20"/>
              </w:rPr>
              <w:t>39</w:t>
            </w:r>
            <w:r w:rsidRPr="00F65547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D974D" w14:textId="1EB76A8F" w:rsidR="008E7CE7" w:rsidRPr="00D15866" w:rsidRDefault="008E7CE7" w:rsidP="006D1A8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7</w:t>
            </w:r>
            <w:r w:rsidRPr="00F65547">
              <w:rPr>
                <w:rFonts w:hint="eastAsia"/>
                <w:color w:val="000000"/>
                <w:sz w:val="20"/>
                <w:szCs w:val="20"/>
              </w:rPr>
              <w:t>2</w:t>
            </w:r>
            <w:r w:rsidRPr="00F65547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2361F" w14:textId="5002EFB5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color w:val="000000"/>
                <w:sz w:val="20"/>
                <w:szCs w:val="20"/>
              </w:rPr>
              <w:t>39</w:t>
            </w:r>
            <w:r w:rsidRPr="00F65547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3123D" w14:textId="70F99A57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color w:val="000000"/>
                <w:sz w:val="20"/>
                <w:szCs w:val="20"/>
              </w:rPr>
              <w:t>75%</w:t>
            </w:r>
          </w:p>
        </w:tc>
      </w:tr>
      <w:tr w:rsidR="003752CE" w:rsidRPr="00F65547" w14:paraId="1E1A615C" w14:textId="77777777" w:rsidTr="0004220E"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701644" w14:textId="77777777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sz w:val="20"/>
                <w:szCs w:val="20"/>
              </w:rPr>
              <w:t>Sezai</w:t>
            </w:r>
          </w:p>
          <w:p w14:paraId="29856C53" w14:textId="77777777" w:rsidR="00DA4A1E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sz w:val="20"/>
                <w:szCs w:val="20"/>
              </w:rPr>
              <w:t>2024</w:t>
            </w:r>
          </w:p>
          <w:p w14:paraId="7FEDAFB4" w14:textId="7E99688B" w:rsidR="008E7CE7" w:rsidRPr="00F65547" w:rsidRDefault="00DA4A1E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DA4A1E">
              <w:rPr>
                <w:sz w:val="20"/>
                <w:szCs w:val="20"/>
              </w:rPr>
              <w:t>Roxadus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D18CA" w14:textId="17044514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81</w:t>
            </w:r>
            <w:r w:rsidR="00AD2B2A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F65547">
              <w:rPr>
                <w:color w:val="000000"/>
                <w:sz w:val="20"/>
                <w:szCs w:val="20"/>
              </w:rPr>
              <w:t>(7</w:t>
            </w:r>
            <w:r w:rsidRPr="00F65547">
              <w:rPr>
                <w:rFonts w:hint="eastAsia"/>
                <w:color w:val="000000"/>
                <w:sz w:val="20"/>
                <w:szCs w:val="20"/>
              </w:rPr>
              <w:t>9</w:t>
            </w:r>
            <w:r w:rsidRPr="00F65547">
              <w:rPr>
                <w:color w:val="000000"/>
                <w:sz w:val="20"/>
                <w:szCs w:val="20"/>
              </w:rPr>
              <w:t>–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D4E29" w14:textId="3F71145F" w:rsidR="008E7CE7" w:rsidRPr="00F65547" w:rsidRDefault="008E7CE7" w:rsidP="006D1A8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F65547">
              <w:rPr>
                <w:rFonts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CE921" w14:textId="6F4359EA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7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5684" w14:textId="52BAD651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A9832" w14:textId="366BBE24" w:rsidR="008E7CE7" w:rsidRPr="00F65547" w:rsidRDefault="00136AA4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sz w:val="20"/>
                <w:szCs w:val="20"/>
              </w:rPr>
              <w:t>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87878" w14:textId="2F36D8A6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sz w:val="20"/>
                <w:szCs w:val="20"/>
              </w:rPr>
              <w:t>4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2797F" w14:textId="6FC5E693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BD82C" w14:textId="6F1E2C48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4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1046D" w14:textId="076BD036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38790" w14:textId="53AE0BC1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7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48179" w14:textId="5705D13D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7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7B07B" w14:textId="46EC2A85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90%</w:t>
            </w:r>
          </w:p>
        </w:tc>
      </w:tr>
      <w:tr w:rsidR="003752CE" w:rsidRPr="00F65547" w14:paraId="3E1B2CCC" w14:textId="77777777" w:rsidTr="0004220E"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30EA6BD" w14:textId="77777777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sz w:val="20"/>
                <w:szCs w:val="20"/>
              </w:rPr>
              <w:t>Sezai</w:t>
            </w:r>
          </w:p>
          <w:p w14:paraId="463552D9" w14:textId="77777777" w:rsidR="00DA4A1E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sz w:val="20"/>
                <w:szCs w:val="20"/>
              </w:rPr>
              <w:t>2024</w:t>
            </w:r>
          </w:p>
          <w:p w14:paraId="2FC036D8" w14:textId="06B81D70" w:rsidR="008E7CE7" w:rsidRPr="00F65547" w:rsidRDefault="00DA4A1E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DA4A1E">
              <w:rPr>
                <w:sz w:val="20"/>
                <w:szCs w:val="20"/>
              </w:rPr>
              <w:t>Daprodust</w:t>
            </w:r>
            <w:r w:rsidRPr="00DA4A1E">
              <w:rPr>
                <w:sz w:val="20"/>
                <w:szCs w:val="20"/>
              </w:rPr>
              <w:lastRenderedPageBreak/>
              <w:t>a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53593" w14:textId="65CEEDE6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lastRenderedPageBreak/>
              <w:t>83 (7</w:t>
            </w:r>
            <w:r w:rsidRPr="00F65547">
              <w:rPr>
                <w:rFonts w:hint="eastAsia"/>
                <w:color w:val="000000"/>
                <w:sz w:val="20"/>
                <w:szCs w:val="20"/>
              </w:rPr>
              <w:t>7</w:t>
            </w:r>
            <w:r w:rsidRPr="00F65547">
              <w:rPr>
                <w:color w:val="000000"/>
                <w:sz w:val="20"/>
                <w:szCs w:val="20"/>
              </w:rPr>
              <w:t>–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4A41C" w14:textId="4A2BD2C9" w:rsidR="008E7CE7" w:rsidRPr="00F65547" w:rsidRDefault="008E7CE7" w:rsidP="006D1A8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F65547">
              <w:rPr>
                <w:rFonts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529E1" w14:textId="160C40F5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D395D" w14:textId="64BCB7F7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4376C" w14:textId="57895A83" w:rsidR="008E7CE7" w:rsidRPr="00F65547" w:rsidRDefault="00136AA4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sz w:val="20"/>
                <w:szCs w:val="20"/>
              </w:rPr>
              <w:t>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4A901" w14:textId="49C7DD28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sz w:val="20"/>
                <w:szCs w:val="20"/>
              </w:rPr>
              <w:t>3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46667" w14:textId="0F918220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94B7E" w14:textId="2A7D0900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204F5" w14:textId="644C9B14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4D8DD" w14:textId="386660B8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7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0500E" w14:textId="4A994F01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7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C04A6" w14:textId="11E6C7E4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80%</w:t>
            </w:r>
          </w:p>
        </w:tc>
      </w:tr>
      <w:tr w:rsidR="003752CE" w:rsidRPr="00F65547" w14:paraId="7270C003" w14:textId="77777777" w:rsidTr="0004220E"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C902AAF" w14:textId="77777777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sz w:val="20"/>
                <w:szCs w:val="20"/>
              </w:rPr>
              <w:t>Sezai</w:t>
            </w:r>
          </w:p>
          <w:p w14:paraId="26B09A2C" w14:textId="77777777" w:rsidR="00DA4A1E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sz w:val="20"/>
                <w:szCs w:val="20"/>
              </w:rPr>
              <w:t>2024</w:t>
            </w:r>
          </w:p>
          <w:p w14:paraId="33925571" w14:textId="60175489" w:rsidR="008E7CE7" w:rsidRPr="00F65547" w:rsidRDefault="00DA4A1E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DA4A1E">
              <w:rPr>
                <w:sz w:val="20"/>
                <w:szCs w:val="20"/>
              </w:rPr>
              <w:t>Vadadus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366AC" w14:textId="19DADFFE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80</w:t>
            </w:r>
            <w:r w:rsidR="00AD2B2A"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 w:rsidRPr="00F65547">
              <w:rPr>
                <w:color w:val="000000"/>
                <w:sz w:val="20"/>
                <w:szCs w:val="20"/>
              </w:rPr>
              <w:t>(74–8</w:t>
            </w:r>
            <w:r w:rsidRPr="00F65547">
              <w:rPr>
                <w:rFonts w:hint="eastAsia"/>
                <w:color w:val="000000"/>
                <w:sz w:val="20"/>
                <w:szCs w:val="20"/>
              </w:rPr>
              <w:t>5</w:t>
            </w:r>
            <w:r w:rsidRPr="00F6554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F0DD2" w14:textId="0E424C01" w:rsidR="008E7CE7" w:rsidRPr="00F65547" w:rsidRDefault="008E7CE7" w:rsidP="006D1A8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F65547">
              <w:rPr>
                <w:rFonts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6B944" w14:textId="6BB8AD59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7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DEBFB" w14:textId="36EA7711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B8BA4" w14:textId="087A6BE7" w:rsidR="008E7CE7" w:rsidRPr="00F65547" w:rsidRDefault="00136AA4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sz w:val="20"/>
                <w:szCs w:val="20"/>
              </w:rPr>
              <w:t>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E24F0" w14:textId="1A783DF0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sz w:val="20"/>
                <w:szCs w:val="20"/>
              </w:rPr>
              <w:t>30%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C1715" w14:textId="68779C5F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color w:val="000000"/>
                <w:sz w:val="20"/>
                <w:szCs w:val="20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E38E7" w14:textId="7E3E7A36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5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9B934" w14:textId="5FF3A171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2DE13" w14:textId="596DA2E1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8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E651B" w14:textId="5E0E6E59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7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98D5C" w14:textId="6C2C9607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80%</w:t>
            </w:r>
          </w:p>
        </w:tc>
      </w:tr>
      <w:tr w:rsidR="003752CE" w:rsidRPr="00F65547" w14:paraId="3B3FB50F" w14:textId="77777777" w:rsidTr="0004220E"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8CF47D2" w14:textId="77777777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sz w:val="20"/>
                <w:szCs w:val="20"/>
              </w:rPr>
              <w:t>Sezai</w:t>
            </w:r>
          </w:p>
          <w:p w14:paraId="29CA74C4" w14:textId="77777777" w:rsidR="00DA4A1E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sz w:val="20"/>
                <w:szCs w:val="20"/>
              </w:rPr>
              <w:t>2024</w:t>
            </w:r>
          </w:p>
          <w:p w14:paraId="62074A7F" w14:textId="56EE454A" w:rsidR="008E7CE7" w:rsidRPr="00F65547" w:rsidRDefault="00DA4A1E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proofErr w:type="spellStart"/>
            <w:r w:rsidRPr="00DA4A1E">
              <w:rPr>
                <w:sz w:val="20"/>
                <w:szCs w:val="20"/>
              </w:rPr>
              <w:t>Molidusta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A9DF1" w14:textId="5C837A62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8</w:t>
            </w:r>
            <w:r w:rsidRPr="00F65547">
              <w:rPr>
                <w:rFonts w:hint="eastAsia"/>
                <w:color w:val="000000"/>
                <w:sz w:val="20"/>
                <w:szCs w:val="20"/>
              </w:rPr>
              <w:t>4</w:t>
            </w:r>
            <w:r w:rsidRPr="00F65547">
              <w:rPr>
                <w:color w:val="000000"/>
                <w:sz w:val="20"/>
                <w:szCs w:val="20"/>
              </w:rPr>
              <w:t xml:space="preserve"> (78–8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9CC183" w14:textId="2EE9EE45" w:rsidR="008E7CE7" w:rsidRPr="00F65547" w:rsidRDefault="008E7CE7" w:rsidP="006D1A87">
            <w:pPr>
              <w:spacing w:line="360" w:lineRule="auto"/>
              <w:jc w:val="left"/>
              <w:rPr>
                <w:color w:val="000000"/>
                <w:sz w:val="20"/>
                <w:szCs w:val="20"/>
              </w:rPr>
            </w:pPr>
            <w:r w:rsidRPr="00F65547">
              <w:rPr>
                <w:rFonts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79F4D9" w14:textId="5621E6B6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7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8CCDDA" w14:textId="5BE69613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1CBBD9" w14:textId="768BF469" w:rsidR="008E7CE7" w:rsidRPr="00F65547" w:rsidRDefault="00136AA4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sz w:val="20"/>
                <w:szCs w:val="20"/>
              </w:rPr>
              <w:t>1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B321EB" w14:textId="48BFAD0E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sz w:val="20"/>
                <w:szCs w:val="20"/>
              </w:rPr>
              <w:t>30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8FC39" w14:textId="58BF24CD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611E54" w14:textId="1E635A65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D54DA9" w14:textId="1D2D788D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rFonts w:hint="eastAsi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1141BB" w14:textId="720B83EB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7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138E02" w14:textId="3ED0C967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7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3BABEE" w14:textId="16017A95" w:rsidR="008E7CE7" w:rsidRPr="00F65547" w:rsidRDefault="008E7CE7" w:rsidP="006D1A87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F65547">
              <w:rPr>
                <w:color w:val="000000"/>
                <w:sz w:val="20"/>
                <w:szCs w:val="20"/>
              </w:rPr>
              <w:t>85%</w:t>
            </w:r>
          </w:p>
        </w:tc>
      </w:tr>
    </w:tbl>
    <w:p w14:paraId="6CB9BE11" w14:textId="75BBA292" w:rsidR="00526597" w:rsidRPr="00C27154" w:rsidRDefault="00C9490C" w:rsidP="0052696D">
      <w:pPr>
        <w:jc w:val="left"/>
        <w:rPr>
          <w:sz w:val="21"/>
          <w:szCs w:val="21"/>
        </w:rPr>
      </w:pPr>
      <w:r w:rsidRPr="00C9490C">
        <w:rPr>
          <w:sz w:val="21"/>
          <w:szCs w:val="21"/>
        </w:rPr>
        <w:t>Values are expressed as mean ± SD, median (interquartile range), or percentage of the group.</w:t>
      </w:r>
      <w:r w:rsidR="000B6002" w:rsidRPr="00C27154">
        <w:rPr>
          <w:sz w:val="21"/>
          <w:szCs w:val="21"/>
        </w:rPr>
        <w:t xml:space="preserve"> </w:t>
      </w:r>
    </w:p>
    <w:p w14:paraId="28C63C31" w14:textId="21670122" w:rsidR="00C9490C" w:rsidRPr="00F65547" w:rsidRDefault="00B67F16" w:rsidP="00C9490C">
      <w:pPr>
        <w:jc w:val="left"/>
        <w:rPr>
          <w:sz w:val="20"/>
          <w:szCs w:val="20"/>
        </w:rPr>
      </w:pPr>
      <w:r w:rsidRPr="00C27154">
        <w:rPr>
          <w:sz w:val="21"/>
          <w:szCs w:val="21"/>
        </w:rPr>
        <w:t xml:space="preserve">ACE-I indicates angiotensin converting enzyme inhibitor; AF, atrial fibrillation; ARB, angiotensin receptor blocker; </w:t>
      </w:r>
      <w:r w:rsidR="00C9490C">
        <w:rPr>
          <w:rFonts w:hint="eastAsia"/>
          <w:sz w:val="21"/>
          <w:szCs w:val="21"/>
        </w:rPr>
        <w:t>ARNI, a</w:t>
      </w:r>
      <w:r w:rsidR="00C9490C" w:rsidRPr="00C9490C">
        <w:rPr>
          <w:sz w:val="21"/>
          <w:szCs w:val="21"/>
        </w:rPr>
        <w:t xml:space="preserve">ngiotensin </w:t>
      </w:r>
      <w:r w:rsidR="00C9490C">
        <w:rPr>
          <w:rFonts w:hint="eastAsia"/>
          <w:sz w:val="21"/>
          <w:szCs w:val="21"/>
        </w:rPr>
        <w:t>r</w:t>
      </w:r>
      <w:r w:rsidR="00C9490C" w:rsidRPr="00C9490C">
        <w:rPr>
          <w:sz w:val="21"/>
          <w:szCs w:val="21"/>
        </w:rPr>
        <w:t>eceptor-</w:t>
      </w:r>
      <w:r w:rsidR="00C9490C">
        <w:rPr>
          <w:rFonts w:hint="eastAsia"/>
          <w:sz w:val="21"/>
          <w:szCs w:val="21"/>
        </w:rPr>
        <w:t>n</w:t>
      </w:r>
      <w:r w:rsidR="00C9490C" w:rsidRPr="00C9490C">
        <w:rPr>
          <w:sz w:val="21"/>
          <w:szCs w:val="21"/>
        </w:rPr>
        <w:t xml:space="preserve">eprilysin </w:t>
      </w:r>
      <w:r w:rsidR="00C9490C">
        <w:rPr>
          <w:rFonts w:hint="eastAsia"/>
          <w:sz w:val="21"/>
          <w:szCs w:val="21"/>
        </w:rPr>
        <w:t>i</w:t>
      </w:r>
      <w:r w:rsidR="00C9490C" w:rsidRPr="00C9490C">
        <w:rPr>
          <w:sz w:val="21"/>
          <w:szCs w:val="21"/>
        </w:rPr>
        <w:t>nhibitor</w:t>
      </w:r>
      <w:r w:rsidR="00C9490C">
        <w:rPr>
          <w:rFonts w:hint="eastAsia"/>
          <w:sz w:val="21"/>
          <w:szCs w:val="21"/>
        </w:rPr>
        <w:t xml:space="preserve">; </w:t>
      </w:r>
      <w:r w:rsidRPr="00C27154">
        <w:rPr>
          <w:sz w:val="21"/>
          <w:szCs w:val="21"/>
        </w:rPr>
        <w:t>EF, ejection fraction</w:t>
      </w:r>
      <w:r w:rsidR="00C9490C">
        <w:rPr>
          <w:rFonts w:hint="eastAsia"/>
          <w:sz w:val="21"/>
          <w:szCs w:val="21"/>
        </w:rPr>
        <w:t>;</w:t>
      </w:r>
      <w:r w:rsidR="00C9490C" w:rsidRPr="00C9490C">
        <w:rPr>
          <w:sz w:val="20"/>
          <w:szCs w:val="20"/>
        </w:rPr>
        <w:t xml:space="preserve"> </w:t>
      </w:r>
      <w:r w:rsidR="008C2AF8">
        <w:rPr>
          <w:rFonts w:hint="eastAsia"/>
          <w:sz w:val="20"/>
          <w:szCs w:val="20"/>
        </w:rPr>
        <w:t xml:space="preserve">NA, not available; </w:t>
      </w:r>
      <w:r w:rsidR="00C9490C" w:rsidRPr="00F65547">
        <w:rPr>
          <w:sz w:val="20"/>
          <w:szCs w:val="20"/>
        </w:rPr>
        <w:t>NYHA</w:t>
      </w:r>
      <w:r w:rsidR="00C9490C">
        <w:rPr>
          <w:rFonts w:hint="eastAsia"/>
          <w:sz w:val="20"/>
          <w:szCs w:val="20"/>
        </w:rPr>
        <w:t xml:space="preserve">, </w:t>
      </w:r>
      <w:r w:rsidR="00C9490C" w:rsidRPr="00C9490C">
        <w:rPr>
          <w:sz w:val="20"/>
          <w:szCs w:val="20"/>
        </w:rPr>
        <w:t>New York Heart Association</w:t>
      </w:r>
      <w:r w:rsidR="00C9490C">
        <w:rPr>
          <w:rFonts w:hint="eastAsia"/>
          <w:sz w:val="20"/>
          <w:szCs w:val="20"/>
        </w:rPr>
        <w:t>.</w:t>
      </w:r>
    </w:p>
    <w:p w14:paraId="17DE0210" w14:textId="57FFF2A0" w:rsidR="00B67F16" w:rsidRPr="00C27154" w:rsidRDefault="00B67F16" w:rsidP="0052696D">
      <w:pPr>
        <w:jc w:val="left"/>
        <w:rPr>
          <w:sz w:val="21"/>
          <w:szCs w:val="21"/>
        </w:rPr>
      </w:pPr>
      <w:r w:rsidRPr="00C27154">
        <w:rPr>
          <w:sz w:val="21"/>
          <w:szCs w:val="21"/>
        </w:rPr>
        <w:t xml:space="preserve">. </w:t>
      </w:r>
    </w:p>
    <w:p w14:paraId="19B14295" w14:textId="77777777" w:rsidR="00B67F16" w:rsidRPr="00C27154" w:rsidRDefault="00B67F16" w:rsidP="0052696D">
      <w:pPr>
        <w:rPr>
          <w:sz w:val="21"/>
          <w:szCs w:val="21"/>
        </w:rPr>
      </w:pPr>
    </w:p>
    <w:sectPr w:rsidR="00B67F16" w:rsidRPr="00C27154" w:rsidSect="00B67F16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0F8626" w14:textId="77777777" w:rsidR="00631A4C" w:rsidRDefault="00631A4C" w:rsidP="00FA6834">
      <w:r>
        <w:separator/>
      </w:r>
    </w:p>
  </w:endnote>
  <w:endnote w:type="continuationSeparator" w:id="0">
    <w:p w14:paraId="6AA5A303" w14:textId="77777777" w:rsidR="00631A4C" w:rsidRDefault="00631A4C" w:rsidP="00FA6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916E01" w14:textId="77777777" w:rsidR="00631A4C" w:rsidRDefault="00631A4C" w:rsidP="00FA6834">
      <w:r>
        <w:separator/>
      </w:r>
    </w:p>
  </w:footnote>
  <w:footnote w:type="continuationSeparator" w:id="0">
    <w:p w14:paraId="3B9E03D2" w14:textId="77777777" w:rsidR="00631A4C" w:rsidRDefault="00631A4C" w:rsidP="00FA68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F16"/>
    <w:rsid w:val="00002D45"/>
    <w:rsid w:val="000135FC"/>
    <w:rsid w:val="0004220E"/>
    <w:rsid w:val="000B0B5F"/>
    <w:rsid w:val="000B6002"/>
    <w:rsid w:val="000D7483"/>
    <w:rsid w:val="00136AA4"/>
    <w:rsid w:val="00180C89"/>
    <w:rsid w:val="001B30F0"/>
    <w:rsid w:val="00203F71"/>
    <w:rsid w:val="00212985"/>
    <w:rsid w:val="002177B2"/>
    <w:rsid w:val="00221FD0"/>
    <w:rsid w:val="0023745B"/>
    <w:rsid w:val="00242CEB"/>
    <w:rsid w:val="00266518"/>
    <w:rsid w:val="00292CD2"/>
    <w:rsid w:val="002D578E"/>
    <w:rsid w:val="002E17B4"/>
    <w:rsid w:val="002F36F4"/>
    <w:rsid w:val="002F49A8"/>
    <w:rsid w:val="002F4B34"/>
    <w:rsid w:val="00326D64"/>
    <w:rsid w:val="003752CE"/>
    <w:rsid w:val="00375365"/>
    <w:rsid w:val="00380DFA"/>
    <w:rsid w:val="0038356A"/>
    <w:rsid w:val="003E0714"/>
    <w:rsid w:val="003F75C2"/>
    <w:rsid w:val="00434748"/>
    <w:rsid w:val="0044214E"/>
    <w:rsid w:val="004431B8"/>
    <w:rsid w:val="0044633A"/>
    <w:rsid w:val="004836AB"/>
    <w:rsid w:val="00526597"/>
    <w:rsid w:val="0052696D"/>
    <w:rsid w:val="005C0942"/>
    <w:rsid w:val="005F19F6"/>
    <w:rsid w:val="00604978"/>
    <w:rsid w:val="00631A4C"/>
    <w:rsid w:val="00633145"/>
    <w:rsid w:val="006959B0"/>
    <w:rsid w:val="006D1A87"/>
    <w:rsid w:val="006D582D"/>
    <w:rsid w:val="006E41F8"/>
    <w:rsid w:val="007A19D7"/>
    <w:rsid w:val="007D1EDD"/>
    <w:rsid w:val="007E461C"/>
    <w:rsid w:val="008151A5"/>
    <w:rsid w:val="00824AE5"/>
    <w:rsid w:val="008926FA"/>
    <w:rsid w:val="008A3566"/>
    <w:rsid w:val="008C2AF8"/>
    <w:rsid w:val="008D73A0"/>
    <w:rsid w:val="008E7CE7"/>
    <w:rsid w:val="009213D8"/>
    <w:rsid w:val="00980114"/>
    <w:rsid w:val="009D1FE4"/>
    <w:rsid w:val="009D6986"/>
    <w:rsid w:val="00A24C13"/>
    <w:rsid w:val="00A25903"/>
    <w:rsid w:val="00A560F8"/>
    <w:rsid w:val="00A9141F"/>
    <w:rsid w:val="00AD2B2A"/>
    <w:rsid w:val="00B67F16"/>
    <w:rsid w:val="00B9049F"/>
    <w:rsid w:val="00B933B1"/>
    <w:rsid w:val="00C27154"/>
    <w:rsid w:val="00C31711"/>
    <w:rsid w:val="00C76475"/>
    <w:rsid w:val="00C9490C"/>
    <w:rsid w:val="00CE16D1"/>
    <w:rsid w:val="00D15866"/>
    <w:rsid w:val="00D17537"/>
    <w:rsid w:val="00DA4A1E"/>
    <w:rsid w:val="00DD4C93"/>
    <w:rsid w:val="00EA4444"/>
    <w:rsid w:val="00EE6216"/>
    <w:rsid w:val="00F2598F"/>
    <w:rsid w:val="00F31741"/>
    <w:rsid w:val="00F37828"/>
    <w:rsid w:val="00F44330"/>
    <w:rsid w:val="00F65547"/>
    <w:rsid w:val="00FA6834"/>
    <w:rsid w:val="00FC35BE"/>
    <w:rsid w:val="00FE3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6D1DF5"/>
  <w15:chartTrackingRefBased/>
  <w15:docId w15:val="{C459AE9F-9238-4825-9B28-19BF009A8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F16"/>
    <w:pPr>
      <w:widowControl w:val="0"/>
      <w:jc w:val="both"/>
    </w:pPr>
    <w:rPr>
      <w:rFonts w:ascii="Times New Roman" w:eastAsia="ＭＳ 明朝" w:hAnsi="Times New Roman" w:cs="Times New Roman"/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683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A6834"/>
    <w:rPr>
      <w:rFonts w:ascii="Times New Roman" w:eastAsia="ＭＳ 明朝" w:hAnsi="Times New Roman" w:cs="Times New Roman"/>
      <w:sz w:val="24"/>
      <w:szCs w:val="24"/>
      <w14:ligatures w14:val="none"/>
    </w:rPr>
  </w:style>
  <w:style w:type="paragraph" w:styleId="a5">
    <w:name w:val="footer"/>
    <w:basedOn w:val="a"/>
    <w:link w:val="a6"/>
    <w:uiPriority w:val="99"/>
    <w:unhideWhenUsed/>
    <w:rsid w:val="00FA683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A6834"/>
    <w:rPr>
      <w:rFonts w:ascii="Times New Roman" w:eastAsia="ＭＳ 明朝" w:hAnsi="Times New Roman" w:cs="Times New Roman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katsu Fukuta</dc:creator>
  <cp:keywords/>
  <dc:description/>
  <cp:lastModifiedBy>英克 福田</cp:lastModifiedBy>
  <cp:revision>39</cp:revision>
  <cp:lastPrinted>2025-01-04T12:00:00Z</cp:lastPrinted>
  <dcterms:created xsi:type="dcterms:W3CDTF">2024-10-30T01:29:00Z</dcterms:created>
  <dcterms:modified xsi:type="dcterms:W3CDTF">2025-03-02T11:37:00Z</dcterms:modified>
</cp:coreProperties>
</file>